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E980B" w14:textId="1888EC69" w:rsidR="00F0383F" w:rsidRPr="00FF45E9" w:rsidRDefault="00155B4D">
      <w:pPr>
        <w:rPr>
          <w:rFonts w:ascii="Times New Roman" w:hAnsi="Times New Roman" w:cs="Times New Roman"/>
          <w:color w:val="000000" w:themeColor="text1"/>
          <w:szCs w:val="21"/>
        </w:rPr>
      </w:pPr>
      <w:r w:rsidRPr="00FF45E9">
        <w:rPr>
          <w:rFonts w:ascii="Times New Roman" w:hAnsi="Times New Roman" w:cs="Times New Roman"/>
          <w:color w:val="000000" w:themeColor="text1"/>
        </w:rPr>
        <w:t>Supplemental Figure</w:t>
      </w:r>
      <w:r w:rsidR="003B5349" w:rsidRPr="00FF45E9">
        <w:rPr>
          <w:rFonts w:ascii="Times New Roman" w:hAnsi="Times New Roman" w:cs="Times New Roman"/>
          <w:color w:val="000000" w:themeColor="text1"/>
        </w:rPr>
        <w:t xml:space="preserve"> </w:t>
      </w:r>
      <w:r w:rsidRPr="00FF45E9">
        <w:rPr>
          <w:rFonts w:ascii="Times New Roman" w:hAnsi="Times New Roman" w:cs="Times New Roman"/>
          <w:color w:val="000000" w:themeColor="text1"/>
        </w:rPr>
        <w:t xml:space="preserve">1. </w:t>
      </w:r>
      <w:r w:rsidRPr="00FF45E9">
        <w:rPr>
          <w:rFonts w:ascii="Times New Roman" w:hAnsi="Times New Roman" w:cs="Times New Roman" w:hint="eastAsia"/>
          <w:color w:val="000000" w:themeColor="text1"/>
        </w:rPr>
        <w:t>O</w:t>
      </w:r>
      <w:r w:rsidRPr="00FF45E9">
        <w:rPr>
          <w:rFonts w:ascii="Times New Roman" w:hAnsi="Times New Roman" w:cs="Times New Roman"/>
          <w:color w:val="000000" w:themeColor="text1"/>
        </w:rPr>
        <w:t xml:space="preserve">verall survival and disease-free survival plots of </w:t>
      </w:r>
      <w:r w:rsidRPr="00FF45E9">
        <w:rPr>
          <w:rFonts w:ascii="Times New Roman" w:hAnsi="Times New Roman" w:cs="Times New Roman"/>
          <w:color w:val="000000" w:themeColor="text1"/>
          <w:szCs w:val="21"/>
        </w:rPr>
        <w:t>twelve genes significantly associated with OS and DFS in Li’s cohort.</w:t>
      </w:r>
    </w:p>
    <w:p w14:paraId="57E24864" w14:textId="1F0012C6" w:rsidR="00C34F6C" w:rsidRPr="00FF45E9" w:rsidRDefault="00C34F6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0DD05BA" w14:textId="5CD37C9C" w:rsidR="00C34F6C" w:rsidRPr="00FF45E9" w:rsidRDefault="00C34F6C">
      <w:pPr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 xml:space="preserve">Supplemental Figure </w:t>
      </w:r>
      <w:r w:rsidRPr="00FF45E9">
        <w:rPr>
          <w:rFonts w:ascii="Times New Roman" w:hAnsi="Times New Roman" w:cs="Times New Roman" w:hint="eastAsia"/>
          <w:color w:val="000000" w:themeColor="text1"/>
        </w:rPr>
        <w:t>2</w:t>
      </w:r>
      <w:r w:rsidRPr="00FF45E9">
        <w:rPr>
          <w:rFonts w:ascii="Times New Roman" w:hAnsi="Times New Roman" w:cs="Times New Roman"/>
          <w:color w:val="000000" w:themeColor="text1"/>
        </w:rPr>
        <w:t>. Correlation between the expression of NT5DC2 and oncogenic markers including DANCR(A), AHCYL2(B), LAMP2(C), SPRY1(D), SERPIN</w:t>
      </w:r>
      <w:bookmarkStart w:id="0" w:name="_GoBack"/>
      <w:bookmarkEnd w:id="0"/>
      <w:r w:rsidRPr="00FF45E9">
        <w:rPr>
          <w:rFonts w:ascii="Times New Roman" w:hAnsi="Times New Roman" w:cs="Times New Roman"/>
          <w:color w:val="000000" w:themeColor="text1"/>
        </w:rPr>
        <w:t>A7(E), FGGY(F) and ASLNC16648(G).</w:t>
      </w:r>
    </w:p>
    <w:p w14:paraId="03B7DD61" w14:textId="77777777" w:rsidR="00582E5F" w:rsidRPr="00FF45E9" w:rsidRDefault="00582E5F">
      <w:pPr>
        <w:rPr>
          <w:rFonts w:ascii="Times New Roman" w:hAnsi="Times New Roman" w:cs="Times New Roman"/>
          <w:color w:val="000000" w:themeColor="text1"/>
        </w:rPr>
      </w:pPr>
    </w:p>
    <w:p w14:paraId="38137F2E" w14:textId="0A329784" w:rsidR="00FA2E1B" w:rsidRPr="00FF45E9" w:rsidRDefault="00FA2E1B" w:rsidP="00FA2E1B">
      <w:pPr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>Supplemental Figure</w:t>
      </w:r>
      <w:r w:rsidR="003B5349" w:rsidRPr="00FF45E9">
        <w:rPr>
          <w:rFonts w:ascii="Times New Roman" w:hAnsi="Times New Roman" w:cs="Times New Roman"/>
          <w:color w:val="000000" w:themeColor="text1"/>
        </w:rPr>
        <w:t xml:space="preserve"> </w:t>
      </w:r>
      <w:r w:rsidR="00C34F6C" w:rsidRPr="00FF45E9">
        <w:rPr>
          <w:rFonts w:ascii="Times New Roman" w:hAnsi="Times New Roman" w:cs="Times New Roman" w:hint="eastAsia"/>
          <w:color w:val="000000" w:themeColor="text1"/>
        </w:rPr>
        <w:t>3</w:t>
      </w:r>
      <w:r w:rsidRPr="00FF45E9">
        <w:rPr>
          <w:rFonts w:ascii="Times New Roman" w:hAnsi="Times New Roman" w:cs="Times New Roman"/>
          <w:color w:val="000000" w:themeColor="text1"/>
        </w:rPr>
        <w:t>. Expression levels of NT5DC2 on the normal cell line L02 and hepatoma cell lines MHCC97H and PLC/RLF/5.</w:t>
      </w:r>
    </w:p>
    <w:p w14:paraId="51EB4F29" w14:textId="77777777" w:rsidR="000C381B" w:rsidRPr="00FF45E9" w:rsidRDefault="000C381B" w:rsidP="00FA2E1B">
      <w:pPr>
        <w:rPr>
          <w:rFonts w:ascii="Times New Roman" w:hAnsi="Times New Roman" w:cs="Times New Roman"/>
          <w:color w:val="000000" w:themeColor="text1"/>
        </w:rPr>
      </w:pPr>
    </w:p>
    <w:p w14:paraId="11FF4CD1" w14:textId="3FCE7FD9" w:rsidR="000C381B" w:rsidRPr="00FF45E9" w:rsidRDefault="000C381B" w:rsidP="000C381B">
      <w:pPr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 xml:space="preserve">Supplemental Figure </w:t>
      </w:r>
      <w:r w:rsidRPr="00FF45E9">
        <w:rPr>
          <w:rFonts w:ascii="Times New Roman" w:hAnsi="Times New Roman" w:cs="Times New Roman" w:hint="eastAsia"/>
          <w:color w:val="000000" w:themeColor="text1"/>
        </w:rPr>
        <w:t>4</w:t>
      </w:r>
      <w:r w:rsidRPr="00FF45E9">
        <w:rPr>
          <w:rFonts w:ascii="Times New Roman" w:hAnsi="Times New Roman" w:cs="Times New Roman"/>
          <w:color w:val="000000" w:themeColor="text1"/>
        </w:rPr>
        <w:t>. Tumor section slides were analyzed via TUNEL staining for cell apoptosis (A). NT5DC2 overexpression or knockdown showed no effect on the proportions of apoptotic cells (B). ns: no significance.</w:t>
      </w:r>
    </w:p>
    <w:p w14:paraId="6CB40AF1" w14:textId="5214A694" w:rsidR="00C34F6C" w:rsidRPr="00FF45E9" w:rsidRDefault="00C34F6C" w:rsidP="00FA2E1B">
      <w:pPr>
        <w:rPr>
          <w:rFonts w:ascii="Times New Roman" w:hAnsi="Times New Roman" w:cs="Times New Roman"/>
          <w:color w:val="000000" w:themeColor="text1"/>
        </w:rPr>
      </w:pPr>
    </w:p>
    <w:p w14:paraId="7D474C4F" w14:textId="030A85B7" w:rsidR="00C34F6C" w:rsidRPr="00FF45E9" w:rsidRDefault="00C34F6C" w:rsidP="00FA2E1B">
      <w:pPr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 xml:space="preserve">Supplemental Figure </w:t>
      </w:r>
      <w:r w:rsidR="000C381B" w:rsidRPr="00FF45E9">
        <w:rPr>
          <w:rFonts w:ascii="Times New Roman" w:hAnsi="Times New Roman" w:cs="Times New Roman" w:hint="eastAsia"/>
          <w:color w:val="000000" w:themeColor="text1"/>
        </w:rPr>
        <w:t>5</w:t>
      </w:r>
      <w:r w:rsidRPr="00FF45E9">
        <w:rPr>
          <w:rFonts w:ascii="Times New Roman" w:hAnsi="Times New Roman" w:cs="Times New Roman"/>
          <w:color w:val="000000" w:themeColor="text1"/>
        </w:rPr>
        <w:t>. Flow cytometry for detecting cell cycle ratios in MHCC97H-NT5DC2- (A) and PLC/RLF/5-NT5DC2- (B) overexpressing cells compared with their vector controls in starving medium with no FBS for 12 h (left). Statistical analysis of cell cycle phase ratios in MHCC97H-NT5DC2- and PLC/RLF/5-NT5DC2-overexpressing cells (right). *: p &lt; 0.05; **: p &lt; 0.01; ***: p &lt; 0.001.</w:t>
      </w:r>
    </w:p>
    <w:p w14:paraId="5996A006" w14:textId="5CD0CA23" w:rsidR="00173654" w:rsidRPr="00FF45E9" w:rsidRDefault="00173654" w:rsidP="00582E5F">
      <w:pPr>
        <w:rPr>
          <w:rFonts w:ascii="Times New Roman" w:hAnsi="Times New Roman" w:cs="Times New Roman"/>
          <w:color w:val="000000" w:themeColor="text1"/>
        </w:rPr>
      </w:pPr>
    </w:p>
    <w:p w14:paraId="4EB7E99A" w14:textId="2C9BDFEB" w:rsidR="00582E5F" w:rsidRPr="00FF45E9" w:rsidRDefault="00582E5F" w:rsidP="00582E5F">
      <w:pPr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>Supplemental Figure</w:t>
      </w:r>
      <w:r w:rsidR="003B5349" w:rsidRPr="00FF45E9">
        <w:rPr>
          <w:rFonts w:ascii="Times New Roman" w:hAnsi="Times New Roman" w:cs="Times New Roman"/>
          <w:color w:val="000000" w:themeColor="text1"/>
        </w:rPr>
        <w:t xml:space="preserve"> </w:t>
      </w:r>
      <w:r w:rsidR="00C34F6C" w:rsidRPr="00FF45E9">
        <w:rPr>
          <w:rFonts w:ascii="Times New Roman" w:hAnsi="Times New Roman" w:cs="Times New Roman" w:hint="eastAsia"/>
          <w:color w:val="000000" w:themeColor="text1"/>
        </w:rPr>
        <w:t>6</w:t>
      </w:r>
      <w:r w:rsidRPr="00FF45E9">
        <w:rPr>
          <w:rFonts w:ascii="Times New Roman" w:hAnsi="Times New Roman" w:cs="Times New Roman"/>
          <w:color w:val="000000" w:themeColor="text1"/>
        </w:rPr>
        <w:t>. Sequence similarity comparison of NT5DC1, NT5DC2, NT5DC3, NT5DC4 and NT5C2</w:t>
      </w:r>
      <w:r w:rsidRPr="00FF45E9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B49F139" w14:textId="3E586D3F" w:rsidR="00582E5F" w:rsidRPr="00FF45E9" w:rsidRDefault="00582E5F" w:rsidP="003926F1">
      <w:pPr>
        <w:rPr>
          <w:rFonts w:ascii="Times New Roman" w:hAnsi="Times New Roman" w:cs="Times New Roman"/>
          <w:color w:val="000000" w:themeColor="text1"/>
        </w:rPr>
      </w:pPr>
    </w:p>
    <w:p w14:paraId="433B2521" w14:textId="09D2FF95" w:rsidR="00FA2E1B" w:rsidRPr="00FF45E9" w:rsidRDefault="000012F4" w:rsidP="000012F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F45E9">
        <w:rPr>
          <w:rFonts w:ascii="Times New Roman" w:hAnsi="Times New Roman" w:cs="Times New Roman"/>
          <w:color w:val="000000" w:themeColor="text1"/>
        </w:rPr>
        <w:t>Supplemental Figure</w:t>
      </w:r>
      <w:r w:rsidR="00C34F6C" w:rsidRPr="00FF45E9">
        <w:rPr>
          <w:rFonts w:ascii="Times New Roman" w:hAnsi="Times New Roman" w:cs="Times New Roman"/>
          <w:color w:val="000000" w:themeColor="text1"/>
        </w:rPr>
        <w:t xml:space="preserve"> </w:t>
      </w:r>
      <w:r w:rsidR="00C34F6C" w:rsidRPr="00FF45E9">
        <w:rPr>
          <w:rFonts w:ascii="Times New Roman" w:hAnsi="Times New Roman" w:cs="Times New Roman" w:hint="eastAsia"/>
          <w:color w:val="000000" w:themeColor="text1"/>
        </w:rPr>
        <w:t>7</w:t>
      </w:r>
      <w:r w:rsidRPr="00FF45E9">
        <w:rPr>
          <w:rFonts w:ascii="Times New Roman" w:hAnsi="Times New Roman" w:cs="Times New Roman"/>
          <w:color w:val="000000" w:themeColor="text1"/>
        </w:rPr>
        <w:t>. Effect of EGF stimulation on cell proliferation in control and NT5DC2 overexpressing MHCC97H (A) and PLC/RLF/5 (B) cells.</w:t>
      </w:r>
    </w:p>
    <w:p w14:paraId="68F59B3F" w14:textId="6163ED2A" w:rsidR="000012F4" w:rsidRPr="00FF45E9" w:rsidRDefault="000012F4" w:rsidP="0000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4B2CE3D" w14:textId="77777777" w:rsidR="000012F4" w:rsidRPr="00FF45E9" w:rsidRDefault="000012F4" w:rsidP="0000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6BF5E9A" w14:textId="77777777" w:rsidR="00FA2E1B" w:rsidRPr="00FF45E9" w:rsidRDefault="00FA2E1B" w:rsidP="00FA2E1B">
      <w:pPr>
        <w:rPr>
          <w:rFonts w:ascii="Times New Roman" w:hAnsi="Times New Roman" w:cs="Times New Roman"/>
          <w:color w:val="000000" w:themeColor="text1"/>
        </w:rPr>
      </w:pPr>
    </w:p>
    <w:sectPr w:rsidR="00FA2E1B" w:rsidRPr="00FF4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29875" w14:textId="77777777" w:rsidR="005B4E04" w:rsidRDefault="005B4E04" w:rsidP="00155B4D">
      <w:r>
        <w:separator/>
      </w:r>
    </w:p>
  </w:endnote>
  <w:endnote w:type="continuationSeparator" w:id="0">
    <w:p w14:paraId="77B232DD" w14:textId="77777777" w:rsidR="005B4E04" w:rsidRDefault="005B4E04" w:rsidP="00155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93CEC" w14:textId="77777777" w:rsidR="005B4E04" w:rsidRDefault="005B4E04" w:rsidP="00155B4D">
      <w:r>
        <w:separator/>
      </w:r>
    </w:p>
  </w:footnote>
  <w:footnote w:type="continuationSeparator" w:id="0">
    <w:p w14:paraId="45DECCC9" w14:textId="77777777" w:rsidR="005B4E04" w:rsidRDefault="005B4E04" w:rsidP="00155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46"/>
    <w:rsid w:val="000012F4"/>
    <w:rsid w:val="00011708"/>
    <w:rsid w:val="000C381B"/>
    <w:rsid w:val="00155B4D"/>
    <w:rsid w:val="00173654"/>
    <w:rsid w:val="003926F1"/>
    <w:rsid w:val="003B0446"/>
    <w:rsid w:val="003B5349"/>
    <w:rsid w:val="00582E5F"/>
    <w:rsid w:val="005B4E04"/>
    <w:rsid w:val="00774100"/>
    <w:rsid w:val="008E3618"/>
    <w:rsid w:val="009605C9"/>
    <w:rsid w:val="00C34F6C"/>
    <w:rsid w:val="00CC7406"/>
    <w:rsid w:val="00D43E95"/>
    <w:rsid w:val="00E17557"/>
    <w:rsid w:val="00F0383F"/>
    <w:rsid w:val="00FA2E1B"/>
    <w:rsid w:val="00FC7762"/>
    <w:rsid w:val="00FF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9D5BB"/>
  <w15:chartTrackingRefBased/>
  <w15:docId w15:val="{B9EB5B47-C8DE-466F-9432-BDFB7BC5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B4D"/>
    <w:rPr>
      <w:sz w:val="18"/>
      <w:szCs w:val="18"/>
    </w:rPr>
  </w:style>
  <w:style w:type="character" w:customStyle="1" w:styleId="apple-converted-space">
    <w:name w:val="apple-converted-space"/>
    <w:basedOn w:val="a0"/>
    <w:qFormat/>
    <w:rsid w:val="00001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康帅</dc:creator>
  <cp:keywords/>
  <dc:description/>
  <cp:lastModifiedBy>李 康帅</cp:lastModifiedBy>
  <cp:revision>13</cp:revision>
  <dcterms:created xsi:type="dcterms:W3CDTF">2019-11-17T14:30:00Z</dcterms:created>
  <dcterms:modified xsi:type="dcterms:W3CDTF">2020-04-06T12:01:00Z</dcterms:modified>
</cp:coreProperties>
</file>